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89FE2" w14:textId="234DBAF9" w:rsidR="00904DED" w:rsidRPr="00793F13" w:rsidRDefault="00904DED" w:rsidP="00FD384E">
      <w:pPr>
        <w:pStyle w:val="Heading2"/>
      </w:pPr>
      <w:r w:rsidRPr="00793F13">
        <w:t>Table S1: Additional demographic and clinical characteristics of patients with CHB</w:t>
      </w:r>
    </w:p>
    <w:tbl>
      <w:tblPr>
        <w:tblW w:w="13056" w:type="dxa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1701"/>
        <w:gridCol w:w="1559"/>
        <w:gridCol w:w="1276"/>
        <w:gridCol w:w="1579"/>
      </w:tblGrid>
      <w:tr w:rsidR="00904DED" w:rsidRPr="00867A8F" w14:paraId="4ED4A99A" w14:textId="77777777" w:rsidTr="001A02ED">
        <w:trPr>
          <w:trHeight w:val="292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A428" w14:textId="77777777" w:rsidR="00904DED" w:rsidRPr="00793F13" w:rsidRDefault="00904DED" w:rsidP="001A02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bookmarkStart w:id="0" w:name="_Hlk46992761"/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ariable, n (%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3A2C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irrhosi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60D5" w14:textId="77777777" w:rsidR="00904DED" w:rsidRPr="00793F13" w:rsidRDefault="00904DED" w:rsidP="001A02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evel of hospital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A3B7" w14:textId="77777777" w:rsidR="00904DED" w:rsidRPr="00793F13" w:rsidRDefault="00904DED" w:rsidP="001A02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</w:tr>
      <w:tr w:rsidR="00904DED" w:rsidRPr="00867A8F" w14:paraId="1F82A15C" w14:textId="77777777" w:rsidTr="001A02ED">
        <w:trPr>
          <w:trHeight w:val="292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B582E" w14:textId="77777777" w:rsidR="00904DED" w:rsidRPr="00793F13" w:rsidRDefault="00904DED" w:rsidP="001A02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B161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B9D1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7020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ier I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565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ier I &amp; 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065A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rossed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78F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11,083</w:t>
            </w:r>
          </w:p>
        </w:tc>
      </w:tr>
      <w:tr w:rsidR="00904DED" w:rsidRPr="00867A8F" w14:paraId="5C1AE82C" w14:textId="77777777" w:rsidTr="001A02ED">
        <w:trPr>
          <w:trHeight w:val="292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50E47" w14:textId="77777777" w:rsidR="00904DED" w:rsidRPr="00793F13" w:rsidRDefault="00904DED" w:rsidP="001A02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9B0D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17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12D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928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C3FD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81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859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25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DE5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388</w:t>
            </w:r>
          </w:p>
        </w:tc>
        <w:tc>
          <w:tcPr>
            <w:tcW w:w="15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2875" w14:textId="77777777" w:rsidR="00904DED" w:rsidRPr="00793F13" w:rsidRDefault="00904DED" w:rsidP="001A02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904DED" w:rsidRPr="00867A8F" w14:paraId="7290BD05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BE66" w14:textId="77777777" w:rsidR="00904DED" w:rsidRPr="00793F13" w:rsidRDefault="00904DED" w:rsidP="001A02ED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ospital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FD70" w14:textId="77777777" w:rsidR="00904DED" w:rsidRPr="00793F13" w:rsidRDefault="00904DED" w:rsidP="001A02ED">
            <w:pPr>
              <w:spacing w:before="120" w:after="120" w:line="276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75DF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D118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3A78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E2A3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6747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904DED" w:rsidRPr="00867A8F" w14:paraId="5A9833D7" w14:textId="77777777" w:rsidTr="001A02ED">
        <w:trPr>
          <w:trHeight w:val="57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6BCB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r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11B4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34 (74.3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800C2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23 (72.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1C832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16 (72.3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2F6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75 (70.4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862C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6 (94.33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1F87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95 (84.77)</w:t>
            </w:r>
          </w:p>
        </w:tc>
      </w:tr>
      <w:tr w:rsidR="00904DED" w:rsidRPr="00867A8F" w14:paraId="1D9F9536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A8FB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ectious diseas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71E9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6 (19.2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D17B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51 (15.6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53B9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3 (18.2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9362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8 (9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F2C3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 (14.43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0CB7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66 (16.84)</w:t>
            </w:r>
          </w:p>
        </w:tc>
      </w:tr>
      <w:tr w:rsidR="00904DED" w:rsidRPr="00867A8F" w14:paraId="149E71A2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EC19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2664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8 (14.3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A3B9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64 (16.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9812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67 (13.0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B64B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3 (23.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32B9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2 (39.18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D2B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30 (44.48)</w:t>
            </w:r>
          </w:p>
        </w:tc>
      </w:tr>
      <w:tr w:rsidR="00904DED" w:rsidRPr="00867A8F" w14:paraId="233CA94F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0695" w14:textId="77777777" w:rsidR="00904DED" w:rsidRPr="00793F13" w:rsidRDefault="00904DED" w:rsidP="001A02ED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linic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347A" w14:textId="77777777" w:rsidR="00904DED" w:rsidRPr="00793F13" w:rsidRDefault="00904DED" w:rsidP="001A02ED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2EEB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DE4A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8C74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3A99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CE2F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904DED" w:rsidRPr="00867A8F" w14:paraId="4ABE0B3F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F312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epress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DC4C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(0.8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1284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7 (1.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5A07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 (0.9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6CA0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 (1.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04C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 (1.80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072D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 (1.11)</w:t>
            </w:r>
          </w:p>
        </w:tc>
      </w:tr>
      <w:tr w:rsidR="00904DED" w:rsidRPr="00867A8F" w14:paraId="64077FEA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536E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1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yocardial infarc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8C75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0.2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5B1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(0.2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560D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(0.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2DDB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 (0.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EB13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0.26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FA71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 (0.27)</w:t>
            </w:r>
          </w:p>
        </w:tc>
      </w:tr>
      <w:tr w:rsidR="00904DED" w:rsidRPr="00867A8F" w14:paraId="7770B6CC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1D10" w14:textId="77777777" w:rsidR="00904DED" w:rsidRPr="00793F13" w:rsidRDefault="00904DED" w:rsidP="001A02ED">
            <w:pPr>
              <w:spacing w:before="120" w:after="120" w:line="276" w:lineRule="auto"/>
              <w:ind w:left="284"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hronic kidney diseas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9540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 (2.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0990E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4 (2.4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A200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3 (2.4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B3D6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 (1.8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10C7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 (3.87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7BAF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4 (2.38)</w:t>
            </w:r>
          </w:p>
        </w:tc>
      </w:tr>
      <w:tr w:rsidR="00904DED" w:rsidRPr="00867A8F" w14:paraId="5AFA66DB" w14:textId="77777777" w:rsidTr="001A02ED">
        <w:trPr>
          <w:trHeight w:val="29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A23A" w14:textId="77777777" w:rsidR="00904DED" w:rsidRPr="00793F13" w:rsidRDefault="00904DED" w:rsidP="001A02ED">
            <w:pPr>
              <w:spacing w:before="120" w:after="120" w:line="276" w:lineRule="auto"/>
              <w:ind w:left="425"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 dialysi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5720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0.1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281C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 (0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B0EF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 (0.2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96EA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83E5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0.26)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CFD1" w14:textId="77777777" w:rsidR="00904DED" w:rsidRPr="00793F13" w:rsidRDefault="00904DED" w:rsidP="001A02E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93F1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(0.18)</w:t>
            </w:r>
          </w:p>
        </w:tc>
      </w:tr>
    </w:tbl>
    <w:bookmarkEnd w:id="0"/>
    <w:p w14:paraId="2D19DA5B" w14:textId="293E050B" w:rsidR="00465FED" w:rsidRPr="00793F13" w:rsidRDefault="00904DED" w:rsidP="00FD384E">
      <w:pPr>
        <w:spacing w:line="276" w:lineRule="auto"/>
        <w:rPr>
          <w:rFonts w:ascii="Times New Roman" w:hAnsi="Times New Roman" w:cs="Times New Roman"/>
        </w:rPr>
      </w:pPr>
      <w:r w:rsidRPr="00793F13">
        <w:rPr>
          <w:rFonts w:ascii="Times New Roman" w:hAnsi="Times New Roman" w:cs="Times New Roman"/>
          <w:lang w:val="en-GB"/>
        </w:rPr>
        <w:t>CHB, chronic hepatitis B.</w:t>
      </w:r>
    </w:p>
    <w:sectPr w:rsidR="00465FED" w:rsidRPr="00793F13" w:rsidSect="009A047E">
      <w:footerReference w:type="default" r:id="rId6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C227B" w14:textId="77777777" w:rsidR="0018703F" w:rsidRDefault="0018703F" w:rsidP="009A047E">
      <w:pPr>
        <w:spacing w:after="0" w:line="240" w:lineRule="auto"/>
      </w:pPr>
      <w:r>
        <w:separator/>
      </w:r>
    </w:p>
  </w:endnote>
  <w:endnote w:type="continuationSeparator" w:id="0">
    <w:p w14:paraId="652C0196" w14:textId="77777777" w:rsidR="0018703F" w:rsidRDefault="0018703F" w:rsidP="009A0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4317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99157" w14:textId="77777777" w:rsidR="00E25203" w:rsidRDefault="00E252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B96849" w14:textId="77777777" w:rsidR="00E25203" w:rsidRDefault="00E252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738FA" w14:textId="77777777" w:rsidR="0018703F" w:rsidRDefault="0018703F" w:rsidP="009A047E">
      <w:pPr>
        <w:spacing w:after="0" w:line="240" w:lineRule="auto"/>
      </w:pPr>
      <w:r>
        <w:separator/>
      </w:r>
    </w:p>
  </w:footnote>
  <w:footnote w:type="continuationSeparator" w:id="0">
    <w:p w14:paraId="735A4C37" w14:textId="77777777" w:rsidR="0018703F" w:rsidRDefault="0018703F" w:rsidP="009A0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DED"/>
    <w:rsid w:val="0000047C"/>
    <w:rsid w:val="000006BD"/>
    <w:rsid w:val="00000A98"/>
    <w:rsid w:val="00001BCA"/>
    <w:rsid w:val="00002149"/>
    <w:rsid w:val="00005750"/>
    <w:rsid w:val="000107F9"/>
    <w:rsid w:val="0001258A"/>
    <w:rsid w:val="00012E74"/>
    <w:rsid w:val="00013925"/>
    <w:rsid w:val="00016237"/>
    <w:rsid w:val="00017E78"/>
    <w:rsid w:val="00020EA6"/>
    <w:rsid w:val="000226FE"/>
    <w:rsid w:val="00023761"/>
    <w:rsid w:val="00023FD3"/>
    <w:rsid w:val="000240E2"/>
    <w:rsid w:val="00025202"/>
    <w:rsid w:val="00030D46"/>
    <w:rsid w:val="000326B5"/>
    <w:rsid w:val="00032ADB"/>
    <w:rsid w:val="00034403"/>
    <w:rsid w:val="00035341"/>
    <w:rsid w:val="00035B0C"/>
    <w:rsid w:val="000365B7"/>
    <w:rsid w:val="000421EC"/>
    <w:rsid w:val="00042453"/>
    <w:rsid w:val="00043750"/>
    <w:rsid w:val="000441C4"/>
    <w:rsid w:val="00045E94"/>
    <w:rsid w:val="00050172"/>
    <w:rsid w:val="00050F63"/>
    <w:rsid w:val="000519AB"/>
    <w:rsid w:val="0005302B"/>
    <w:rsid w:val="00053962"/>
    <w:rsid w:val="000539E4"/>
    <w:rsid w:val="000560F5"/>
    <w:rsid w:val="000563FB"/>
    <w:rsid w:val="00056788"/>
    <w:rsid w:val="00056A4D"/>
    <w:rsid w:val="000606E1"/>
    <w:rsid w:val="0006146B"/>
    <w:rsid w:val="000630E1"/>
    <w:rsid w:val="00063A2D"/>
    <w:rsid w:val="00065E63"/>
    <w:rsid w:val="00066360"/>
    <w:rsid w:val="00070089"/>
    <w:rsid w:val="0007103B"/>
    <w:rsid w:val="000719F5"/>
    <w:rsid w:val="00072249"/>
    <w:rsid w:val="00073080"/>
    <w:rsid w:val="000754F4"/>
    <w:rsid w:val="00080EAA"/>
    <w:rsid w:val="0008157F"/>
    <w:rsid w:val="00084045"/>
    <w:rsid w:val="00084A74"/>
    <w:rsid w:val="000858FE"/>
    <w:rsid w:val="0009027F"/>
    <w:rsid w:val="00090E30"/>
    <w:rsid w:val="00090F11"/>
    <w:rsid w:val="00092241"/>
    <w:rsid w:val="000963CD"/>
    <w:rsid w:val="00096DB2"/>
    <w:rsid w:val="000979A5"/>
    <w:rsid w:val="000A3708"/>
    <w:rsid w:val="000A6FA3"/>
    <w:rsid w:val="000B1BB1"/>
    <w:rsid w:val="000B1E3D"/>
    <w:rsid w:val="000B3CA8"/>
    <w:rsid w:val="000B40A6"/>
    <w:rsid w:val="000B70BC"/>
    <w:rsid w:val="000C092C"/>
    <w:rsid w:val="000C0CD7"/>
    <w:rsid w:val="000C0DF7"/>
    <w:rsid w:val="000C22E6"/>
    <w:rsid w:val="000D0E1A"/>
    <w:rsid w:val="000D114B"/>
    <w:rsid w:val="000D2B34"/>
    <w:rsid w:val="000E2565"/>
    <w:rsid w:val="000E43F9"/>
    <w:rsid w:val="000E4D49"/>
    <w:rsid w:val="000E7BC4"/>
    <w:rsid w:val="000F1022"/>
    <w:rsid w:val="000F19C0"/>
    <w:rsid w:val="000F2937"/>
    <w:rsid w:val="000F2C68"/>
    <w:rsid w:val="000F7AD5"/>
    <w:rsid w:val="00100474"/>
    <w:rsid w:val="0010141C"/>
    <w:rsid w:val="00104D6D"/>
    <w:rsid w:val="00105EE5"/>
    <w:rsid w:val="00107F94"/>
    <w:rsid w:val="00110923"/>
    <w:rsid w:val="0011264B"/>
    <w:rsid w:val="001131C8"/>
    <w:rsid w:val="0011369A"/>
    <w:rsid w:val="00114867"/>
    <w:rsid w:val="0011782D"/>
    <w:rsid w:val="00117C7A"/>
    <w:rsid w:val="0012030C"/>
    <w:rsid w:val="001204FB"/>
    <w:rsid w:val="00120CB4"/>
    <w:rsid w:val="0012157E"/>
    <w:rsid w:val="00124DD4"/>
    <w:rsid w:val="00124F77"/>
    <w:rsid w:val="001263BC"/>
    <w:rsid w:val="00127577"/>
    <w:rsid w:val="001330CD"/>
    <w:rsid w:val="00133F56"/>
    <w:rsid w:val="00134CA4"/>
    <w:rsid w:val="001403E8"/>
    <w:rsid w:val="00142C05"/>
    <w:rsid w:val="00143115"/>
    <w:rsid w:val="00145EEE"/>
    <w:rsid w:val="00146658"/>
    <w:rsid w:val="00146E59"/>
    <w:rsid w:val="00151190"/>
    <w:rsid w:val="00151D1F"/>
    <w:rsid w:val="00154285"/>
    <w:rsid w:val="001575E3"/>
    <w:rsid w:val="001575F4"/>
    <w:rsid w:val="00164E59"/>
    <w:rsid w:val="00166310"/>
    <w:rsid w:val="0016649C"/>
    <w:rsid w:val="001665F8"/>
    <w:rsid w:val="0016790C"/>
    <w:rsid w:val="00171633"/>
    <w:rsid w:val="001733E9"/>
    <w:rsid w:val="0017450B"/>
    <w:rsid w:val="0017696E"/>
    <w:rsid w:val="0018148B"/>
    <w:rsid w:val="0018703F"/>
    <w:rsid w:val="00187254"/>
    <w:rsid w:val="00187871"/>
    <w:rsid w:val="00191084"/>
    <w:rsid w:val="00191874"/>
    <w:rsid w:val="0019304F"/>
    <w:rsid w:val="001954CB"/>
    <w:rsid w:val="0019560B"/>
    <w:rsid w:val="00195CE0"/>
    <w:rsid w:val="00195DE6"/>
    <w:rsid w:val="00195E8A"/>
    <w:rsid w:val="00197C78"/>
    <w:rsid w:val="001A0CA9"/>
    <w:rsid w:val="001A0DDA"/>
    <w:rsid w:val="001A2CC8"/>
    <w:rsid w:val="001A3231"/>
    <w:rsid w:val="001A5407"/>
    <w:rsid w:val="001A5B41"/>
    <w:rsid w:val="001A6FD3"/>
    <w:rsid w:val="001B109B"/>
    <w:rsid w:val="001B2101"/>
    <w:rsid w:val="001B32F7"/>
    <w:rsid w:val="001B6FA0"/>
    <w:rsid w:val="001C0CB6"/>
    <w:rsid w:val="001C103A"/>
    <w:rsid w:val="001C1658"/>
    <w:rsid w:val="001C382E"/>
    <w:rsid w:val="001C69BF"/>
    <w:rsid w:val="001D0750"/>
    <w:rsid w:val="001D225C"/>
    <w:rsid w:val="001D4C8F"/>
    <w:rsid w:val="001D544E"/>
    <w:rsid w:val="001D649F"/>
    <w:rsid w:val="001D78B1"/>
    <w:rsid w:val="001E0FAB"/>
    <w:rsid w:val="001E3960"/>
    <w:rsid w:val="001E3BCB"/>
    <w:rsid w:val="001E70BD"/>
    <w:rsid w:val="001F0EFB"/>
    <w:rsid w:val="001F23B8"/>
    <w:rsid w:val="001F28CE"/>
    <w:rsid w:val="001F33B0"/>
    <w:rsid w:val="001F4E0C"/>
    <w:rsid w:val="001F569F"/>
    <w:rsid w:val="001F6650"/>
    <w:rsid w:val="001F799E"/>
    <w:rsid w:val="00200875"/>
    <w:rsid w:val="00201A9E"/>
    <w:rsid w:val="00202985"/>
    <w:rsid w:val="00204E5F"/>
    <w:rsid w:val="00205AA1"/>
    <w:rsid w:val="002064EC"/>
    <w:rsid w:val="002072CC"/>
    <w:rsid w:val="00213194"/>
    <w:rsid w:val="00214A20"/>
    <w:rsid w:val="00216C96"/>
    <w:rsid w:val="00216FBA"/>
    <w:rsid w:val="00221309"/>
    <w:rsid w:val="0022229D"/>
    <w:rsid w:val="00227813"/>
    <w:rsid w:val="00232217"/>
    <w:rsid w:val="00232653"/>
    <w:rsid w:val="002327FC"/>
    <w:rsid w:val="00232E16"/>
    <w:rsid w:val="00233582"/>
    <w:rsid w:val="00234914"/>
    <w:rsid w:val="00234B81"/>
    <w:rsid w:val="00235BD5"/>
    <w:rsid w:val="002368C9"/>
    <w:rsid w:val="00236DDE"/>
    <w:rsid w:val="002376DD"/>
    <w:rsid w:val="00241F1F"/>
    <w:rsid w:val="00242527"/>
    <w:rsid w:val="00242D10"/>
    <w:rsid w:val="00243126"/>
    <w:rsid w:val="00244EE3"/>
    <w:rsid w:val="0024695E"/>
    <w:rsid w:val="002518D8"/>
    <w:rsid w:val="002518F3"/>
    <w:rsid w:val="0025267C"/>
    <w:rsid w:val="00252D7D"/>
    <w:rsid w:val="00253184"/>
    <w:rsid w:val="00253653"/>
    <w:rsid w:val="0025541B"/>
    <w:rsid w:val="00260073"/>
    <w:rsid w:val="00261FA5"/>
    <w:rsid w:val="00262D01"/>
    <w:rsid w:val="00264410"/>
    <w:rsid w:val="00264868"/>
    <w:rsid w:val="00267D4B"/>
    <w:rsid w:val="00270D7E"/>
    <w:rsid w:val="002716C2"/>
    <w:rsid w:val="00271A01"/>
    <w:rsid w:val="00272093"/>
    <w:rsid w:val="00272B8E"/>
    <w:rsid w:val="0027391B"/>
    <w:rsid w:val="002749E9"/>
    <w:rsid w:val="0027589A"/>
    <w:rsid w:val="002802A8"/>
    <w:rsid w:val="00281E86"/>
    <w:rsid w:val="00283400"/>
    <w:rsid w:val="00283526"/>
    <w:rsid w:val="00283AD6"/>
    <w:rsid w:val="0028417B"/>
    <w:rsid w:val="00285FD1"/>
    <w:rsid w:val="002879BF"/>
    <w:rsid w:val="00290E0D"/>
    <w:rsid w:val="00294B31"/>
    <w:rsid w:val="00295CF2"/>
    <w:rsid w:val="00297ADC"/>
    <w:rsid w:val="002A0103"/>
    <w:rsid w:val="002A3F2D"/>
    <w:rsid w:val="002A5DB4"/>
    <w:rsid w:val="002A6FC6"/>
    <w:rsid w:val="002A769C"/>
    <w:rsid w:val="002B0A3E"/>
    <w:rsid w:val="002B2AB8"/>
    <w:rsid w:val="002B2BE6"/>
    <w:rsid w:val="002B343B"/>
    <w:rsid w:val="002B351F"/>
    <w:rsid w:val="002B525A"/>
    <w:rsid w:val="002B61A1"/>
    <w:rsid w:val="002B6685"/>
    <w:rsid w:val="002C1566"/>
    <w:rsid w:val="002C17A8"/>
    <w:rsid w:val="002C18FF"/>
    <w:rsid w:val="002C2991"/>
    <w:rsid w:val="002C566B"/>
    <w:rsid w:val="002C7C7F"/>
    <w:rsid w:val="002D06A7"/>
    <w:rsid w:val="002D3751"/>
    <w:rsid w:val="002D72D1"/>
    <w:rsid w:val="002D77C9"/>
    <w:rsid w:val="002E0615"/>
    <w:rsid w:val="002E1E7D"/>
    <w:rsid w:val="002E2187"/>
    <w:rsid w:val="002E2E69"/>
    <w:rsid w:val="002E4CC6"/>
    <w:rsid w:val="002F2CCD"/>
    <w:rsid w:val="003013AE"/>
    <w:rsid w:val="00301A02"/>
    <w:rsid w:val="00301A66"/>
    <w:rsid w:val="00301EAD"/>
    <w:rsid w:val="003050E4"/>
    <w:rsid w:val="00306F74"/>
    <w:rsid w:val="00311892"/>
    <w:rsid w:val="0031407F"/>
    <w:rsid w:val="003141B5"/>
    <w:rsid w:val="00316F8F"/>
    <w:rsid w:val="0031700E"/>
    <w:rsid w:val="00317289"/>
    <w:rsid w:val="00322182"/>
    <w:rsid w:val="0032237A"/>
    <w:rsid w:val="00324DE7"/>
    <w:rsid w:val="00326028"/>
    <w:rsid w:val="0032645B"/>
    <w:rsid w:val="00326C97"/>
    <w:rsid w:val="003274C2"/>
    <w:rsid w:val="0033206B"/>
    <w:rsid w:val="00333228"/>
    <w:rsid w:val="003347A0"/>
    <w:rsid w:val="00336712"/>
    <w:rsid w:val="003418B4"/>
    <w:rsid w:val="00342ED7"/>
    <w:rsid w:val="0034411A"/>
    <w:rsid w:val="00344415"/>
    <w:rsid w:val="00345CC0"/>
    <w:rsid w:val="0035004B"/>
    <w:rsid w:val="00350A56"/>
    <w:rsid w:val="00354A99"/>
    <w:rsid w:val="0035716F"/>
    <w:rsid w:val="00357CFC"/>
    <w:rsid w:val="00362386"/>
    <w:rsid w:val="003624B1"/>
    <w:rsid w:val="00362D47"/>
    <w:rsid w:val="00363B0B"/>
    <w:rsid w:val="00363E8B"/>
    <w:rsid w:val="003658D0"/>
    <w:rsid w:val="003660E3"/>
    <w:rsid w:val="00371FD1"/>
    <w:rsid w:val="0037356C"/>
    <w:rsid w:val="00377625"/>
    <w:rsid w:val="00382A64"/>
    <w:rsid w:val="00383896"/>
    <w:rsid w:val="00383AFA"/>
    <w:rsid w:val="00384542"/>
    <w:rsid w:val="0038742B"/>
    <w:rsid w:val="0038753F"/>
    <w:rsid w:val="003952E4"/>
    <w:rsid w:val="003955B4"/>
    <w:rsid w:val="0039605F"/>
    <w:rsid w:val="003A1773"/>
    <w:rsid w:val="003A4221"/>
    <w:rsid w:val="003A64E1"/>
    <w:rsid w:val="003A6AD4"/>
    <w:rsid w:val="003A6D50"/>
    <w:rsid w:val="003B0EA8"/>
    <w:rsid w:val="003B1C86"/>
    <w:rsid w:val="003B2119"/>
    <w:rsid w:val="003B2956"/>
    <w:rsid w:val="003B3CF8"/>
    <w:rsid w:val="003B3FF9"/>
    <w:rsid w:val="003B4D64"/>
    <w:rsid w:val="003B518D"/>
    <w:rsid w:val="003B622D"/>
    <w:rsid w:val="003B7504"/>
    <w:rsid w:val="003C2ACA"/>
    <w:rsid w:val="003C3169"/>
    <w:rsid w:val="003C472E"/>
    <w:rsid w:val="003C63E5"/>
    <w:rsid w:val="003D52FD"/>
    <w:rsid w:val="003D5C14"/>
    <w:rsid w:val="003D6AA8"/>
    <w:rsid w:val="003D7A4A"/>
    <w:rsid w:val="003E0570"/>
    <w:rsid w:val="003E0952"/>
    <w:rsid w:val="003E1BE0"/>
    <w:rsid w:val="003E3193"/>
    <w:rsid w:val="003E54F9"/>
    <w:rsid w:val="003E59A0"/>
    <w:rsid w:val="003E68EB"/>
    <w:rsid w:val="003E6C0D"/>
    <w:rsid w:val="003E7C27"/>
    <w:rsid w:val="003F0BC2"/>
    <w:rsid w:val="003F0C9B"/>
    <w:rsid w:val="003F1C62"/>
    <w:rsid w:val="003F40DF"/>
    <w:rsid w:val="003F5055"/>
    <w:rsid w:val="003F6820"/>
    <w:rsid w:val="003F6A98"/>
    <w:rsid w:val="003F75FC"/>
    <w:rsid w:val="003F7B4A"/>
    <w:rsid w:val="00401688"/>
    <w:rsid w:val="00405E68"/>
    <w:rsid w:val="00405E76"/>
    <w:rsid w:val="00406646"/>
    <w:rsid w:val="00410506"/>
    <w:rsid w:val="00410F63"/>
    <w:rsid w:val="0041240D"/>
    <w:rsid w:val="0041290F"/>
    <w:rsid w:val="00412DF2"/>
    <w:rsid w:val="004134F5"/>
    <w:rsid w:val="004139B4"/>
    <w:rsid w:val="00414718"/>
    <w:rsid w:val="0041537B"/>
    <w:rsid w:val="0042008D"/>
    <w:rsid w:val="004267BC"/>
    <w:rsid w:val="004312DD"/>
    <w:rsid w:val="004327CC"/>
    <w:rsid w:val="00433677"/>
    <w:rsid w:val="004340B5"/>
    <w:rsid w:val="004361B2"/>
    <w:rsid w:val="00437D1D"/>
    <w:rsid w:val="00440F59"/>
    <w:rsid w:val="00444727"/>
    <w:rsid w:val="00444BD5"/>
    <w:rsid w:val="00446545"/>
    <w:rsid w:val="00447B7E"/>
    <w:rsid w:val="00450833"/>
    <w:rsid w:val="00452B1F"/>
    <w:rsid w:val="00453372"/>
    <w:rsid w:val="00453F3E"/>
    <w:rsid w:val="004543D9"/>
    <w:rsid w:val="00455359"/>
    <w:rsid w:val="00456856"/>
    <w:rsid w:val="00460DF3"/>
    <w:rsid w:val="00465D75"/>
    <w:rsid w:val="00465FED"/>
    <w:rsid w:val="004721CE"/>
    <w:rsid w:val="00472688"/>
    <w:rsid w:val="00474766"/>
    <w:rsid w:val="00480A57"/>
    <w:rsid w:val="00480C01"/>
    <w:rsid w:val="004812B3"/>
    <w:rsid w:val="004823CC"/>
    <w:rsid w:val="00484C0A"/>
    <w:rsid w:val="00485F17"/>
    <w:rsid w:val="00486237"/>
    <w:rsid w:val="00494052"/>
    <w:rsid w:val="004A1415"/>
    <w:rsid w:val="004A1833"/>
    <w:rsid w:val="004A3615"/>
    <w:rsid w:val="004A404C"/>
    <w:rsid w:val="004A4D5A"/>
    <w:rsid w:val="004A5166"/>
    <w:rsid w:val="004A5B40"/>
    <w:rsid w:val="004A7FB6"/>
    <w:rsid w:val="004B0D6A"/>
    <w:rsid w:val="004B24B8"/>
    <w:rsid w:val="004B30EC"/>
    <w:rsid w:val="004B4789"/>
    <w:rsid w:val="004B4F6B"/>
    <w:rsid w:val="004B5248"/>
    <w:rsid w:val="004C15AE"/>
    <w:rsid w:val="004C732A"/>
    <w:rsid w:val="004C7D4F"/>
    <w:rsid w:val="004D4058"/>
    <w:rsid w:val="004D6088"/>
    <w:rsid w:val="004D6E37"/>
    <w:rsid w:val="004D7879"/>
    <w:rsid w:val="004E14C6"/>
    <w:rsid w:val="004E1D71"/>
    <w:rsid w:val="004E4495"/>
    <w:rsid w:val="004F01CB"/>
    <w:rsid w:val="004F29E9"/>
    <w:rsid w:val="004F47EB"/>
    <w:rsid w:val="004F4864"/>
    <w:rsid w:val="004F572F"/>
    <w:rsid w:val="004F697D"/>
    <w:rsid w:val="004F6A45"/>
    <w:rsid w:val="004F7E0B"/>
    <w:rsid w:val="00501406"/>
    <w:rsid w:val="00503C76"/>
    <w:rsid w:val="00504C01"/>
    <w:rsid w:val="00506219"/>
    <w:rsid w:val="00506679"/>
    <w:rsid w:val="005072A5"/>
    <w:rsid w:val="0051128E"/>
    <w:rsid w:val="0051245B"/>
    <w:rsid w:val="00513922"/>
    <w:rsid w:val="00513960"/>
    <w:rsid w:val="0051402D"/>
    <w:rsid w:val="005157AA"/>
    <w:rsid w:val="00515CDD"/>
    <w:rsid w:val="0052026F"/>
    <w:rsid w:val="005240AE"/>
    <w:rsid w:val="0052454A"/>
    <w:rsid w:val="00526BAD"/>
    <w:rsid w:val="005273CD"/>
    <w:rsid w:val="0053112F"/>
    <w:rsid w:val="005329FF"/>
    <w:rsid w:val="00533A0D"/>
    <w:rsid w:val="00534AC1"/>
    <w:rsid w:val="00537F16"/>
    <w:rsid w:val="00540F02"/>
    <w:rsid w:val="00540F98"/>
    <w:rsid w:val="005432E0"/>
    <w:rsid w:val="00543893"/>
    <w:rsid w:val="00545BA8"/>
    <w:rsid w:val="005525B9"/>
    <w:rsid w:val="005527BB"/>
    <w:rsid w:val="005540BD"/>
    <w:rsid w:val="005545E3"/>
    <w:rsid w:val="00556AD0"/>
    <w:rsid w:val="00557CB1"/>
    <w:rsid w:val="005620DD"/>
    <w:rsid w:val="0056509A"/>
    <w:rsid w:val="00566E09"/>
    <w:rsid w:val="005677BD"/>
    <w:rsid w:val="00567B6D"/>
    <w:rsid w:val="005712CE"/>
    <w:rsid w:val="00571372"/>
    <w:rsid w:val="005714BE"/>
    <w:rsid w:val="005729F4"/>
    <w:rsid w:val="005740EB"/>
    <w:rsid w:val="005758CE"/>
    <w:rsid w:val="005761BC"/>
    <w:rsid w:val="0057731A"/>
    <w:rsid w:val="005816FC"/>
    <w:rsid w:val="0058676B"/>
    <w:rsid w:val="00586855"/>
    <w:rsid w:val="005870A1"/>
    <w:rsid w:val="00587954"/>
    <w:rsid w:val="00590A82"/>
    <w:rsid w:val="005916B2"/>
    <w:rsid w:val="00592658"/>
    <w:rsid w:val="00594066"/>
    <w:rsid w:val="005943D5"/>
    <w:rsid w:val="00594E83"/>
    <w:rsid w:val="00595978"/>
    <w:rsid w:val="00595C96"/>
    <w:rsid w:val="005969BA"/>
    <w:rsid w:val="005A0287"/>
    <w:rsid w:val="005A0BF5"/>
    <w:rsid w:val="005A32D4"/>
    <w:rsid w:val="005A3899"/>
    <w:rsid w:val="005A5DCA"/>
    <w:rsid w:val="005A7D9A"/>
    <w:rsid w:val="005B1811"/>
    <w:rsid w:val="005B2A08"/>
    <w:rsid w:val="005B607B"/>
    <w:rsid w:val="005B6B9D"/>
    <w:rsid w:val="005C0C2C"/>
    <w:rsid w:val="005C2B07"/>
    <w:rsid w:val="005C35C3"/>
    <w:rsid w:val="005C3BB8"/>
    <w:rsid w:val="005C442D"/>
    <w:rsid w:val="005C4996"/>
    <w:rsid w:val="005C517B"/>
    <w:rsid w:val="005C7227"/>
    <w:rsid w:val="005C73EE"/>
    <w:rsid w:val="005C7579"/>
    <w:rsid w:val="005D1C40"/>
    <w:rsid w:val="005D3B7F"/>
    <w:rsid w:val="005D44F4"/>
    <w:rsid w:val="005D6265"/>
    <w:rsid w:val="005D7085"/>
    <w:rsid w:val="005D74DE"/>
    <w:rsid w:val="005E376A"/>
    <w:rsid w:val="005E3D84"/>
    <w:rsid w:val="005E3E8E"/>
    <w:rsid w:val="005E5E6D"/>
    <w:rsid w:val="005E79CC"/>
    <w:rsid w:val="005E7C0D"/>
    <w:rsid w:val="005E7EA5"/>
    <w:rsid w:val="005F0921"/>
    <w:rsid w:val="005F16F3"/>
    <w:rsid w:val="005F2D6A"/>
    <w:rsid w:val="005F2F48"/>
    <w:rsid w:val="005F59AD"/>
    <w:rsid w:val="005F60DF"/>
    <w:rsid w:val="005F7473"/>
    <w:rsid w:val="00600055"/>
    <w:rsid w:val="00600759"/>
    <w:rsid w:val="00604AB6"/>
    <w:rsid w:val="00605031"/>
    <w:rsid w:val="006061D7"/>
    <w:rsid w:val="00607F17"/>
    <w:rsid w:val="00611126"/>
    <w:rsid w:val="006125E7"/>
    <w:rsid w:val="00613A3B"/>
    <w:rsid w:val="00613C32"/>
    <w:rsid w:val="00614343"/>
    <w:rsid w:val="00614CA3"/>
    <w:rsid w:val="00616A1C"/>
    <w:rsid w:val="00620982"/>
    <w:rsid w:val="00623417"/>
    <w:rsid w:val="00624A2F"/>
    <w:rsid w:val="00631DC9"/>
    <w:rsid w:val="006331DF"/>
    <w:rsid w:val="00637D11"/>
    <w:rsid w:val="006400EC"/>
    <w:rsid w:val="00640761"/>
    <w:rsid w:val="00640DEA"/>
    <w:rsid w:val="00643349"/>
    <w:rsid w:val="00645360"/>
    <w:rsid w:val="00651658"/>
    <w:rsid w:val="006547A9"/>
    <w:rsid w:val="00654E9D"/>
    <w:rsid w:val="006568C0"/>
    <w:rsid w:val="00657632"/>
    <w:rsid w:val="0066169C"/>
    <w:rsid w:val="00662E33"/>
    <w:rsid w:val="00664443"/>
    <w:rsid w:val="00666B95"/>
    <w:rsid w:val="00667DF6"/>
    <w:rsid w:val="00670846"/>
    <w:rsid w:val="00671C8D"/>
    <w:rsid w:val="00672629"/>
    <w:rsid w:val="00673F5C"/>
    <w:rsid w:val="00675F52"/>
    <w:rsid w:val="00676655"/>
    <w:rsid w:val="006769AE"/>
    <w:rsid w:val="00676E54"/>
    <w:rsid w:val="0067781C"/>
    <w:rsid w:val="00682193"/>
    <w:rsid w:val="00683097"/>
    <w:rsid w:val="006843DE"/>
    <w:rsid w:val="0068494B"/>
    <w:rsid w:val="00686ECA"/>
    <w:rsid w:val="00687B29"/>
    <w:rsid w:val="00690D20"/>
    <w:rsid w:val="00691DE8"/>
    <w:rsid w:val="00693AC0"/>
    <w:rsid w:val="00695037"/>
    <w:rsid w:val="00695923"/>
    <w:rsid w:val="006974F6"/>
    <w:rsid w:val="006A1E92"/>
    <w:rsid w:val="006A210A"/>
    <w:rsid w:val="006A2E4B"/>
    <w:rsid w:val="006A342E"/>
    <w:rsid w:val="006A465F"/>
    <w:rsid w:val="006A63EE"/>
    <w:rsid w:val="006A79D1"/>
    <w:rsid w:val="006B0ADF"/>
    <w:rsid w:val="006B15B8"/>
    <w:rsid w:val="006B1988"/>
    <w:rsid w:val="006B6680"/>
    <w:rsid w:val="006B729F"/>
    <w:rsid w:val="006B7D75"/>
    <w:rsid w:val="006C1480"/>
    <w:rsid w:val="006C336C"/>
    <w:rsid w:val="006C43C7"/>
    <w:rsid w:val="006C453A"/>
    <w:rsid w:val="006C5B97"/>
    <w:rsid w:val="006C7694"/>
    <w:rsid w:val="006C7EB5"/>
    <w:rsid w:val="006D02ED"/>
    <w:rsid w:val="006D1535"/>
    <w:rsid w:val="006D1891"/>
    <w:rsid w:val="006D3772"/>
    <w:rsid w:val="006D3A79"/>
    <w:rsid w:val="006D51CF"/>
    <w:rsid w:val="006D6009"/>
    <w:rsid w:val="006D63CA"/>
    <w:rsid w:val="006D7E20"/>
    <w:rsid w:val="006E0747"/>
    <w:rsid w:val="006E0C1B"/>
    <w:rsid w:val="006E1D8F"/>
    <w:rsid w:val="006E3911"/>
    <w:rsid w:val="006E4E29"/>
    <w:rsid w:val="006E70EC"/>
    <w:rsid w:val="006F0641"/>
    <w:rsid w:val="006F0BF2"/>
    <w:rsid w:val="006F415C"/>
    <w:rsid w:val="006F5485"/>
    <w:rsid w:val="006F694E"/>
    <w:rsid w:val="00700730"/>
    <w:rsid w:val="0070262E"/>
    <w:rsid w:val="007032F5"/>
    <w:rsid w:val="00705835"/>
    <w:rsid w:val="007059EF"/>
    <w:rsid w:val="00712A56"/>
    <w:rsid w:val="00717FA2"/>
    <w:rsid w:val="007208E4"/>
    <w:rsid w:val="007245B4"/>
    <w:rsid w:val="007249AC"/>
    <w:rsid w:val="0073128E"/>
    <w:rsid w:val="0073151D"/>
    <w:rsid w:val="00732079"/>
    <w:rsid w:val="007323D8"/>
    <w:rsid w:val="007339B0"/>
    <w:rsid w:val="0074480F"/>
    <w:rsid w:val="0074588E"/>
    <w:rsid w:val="00746C0E"/>
    <w:rsid w:val="00746E3B"/>
    <w:rsid w:val="00747DC0"/>
    <w:rsid w:val="00750646"/>
    <w:rsid w:val="00750913"/>
    <w:rsid w:val="007528D5"/>
    <w:rsid w:val="00754582"/>
    <w:rsid w:val="00755D28"/>
    <w:rsid w:val="00756BE0"/>
    <w:rsid w:val="00756DD0"/>
    <w:rsid w:val="00760AA9"/>
    <w:rsid w:val="00760FB9"/>
    <w:rsid w:val="007618E7"/>
    <w:rsid w:val="00763368"/>
    <w:rsid w:val="007642F5"/>
    <w:rsid w:val="007659C1"/>
    <w:rsid w:val="0076731D"/>
    <w:rsid w:val="007673FF"/>
    <w:rsid w:val="00771056"/>
    <w:rsid w:val="007720C9"/>
    <w:rsid w:val="0077299E"/>
    <w:rsid w:val="00774A0E"/>
    <w:rsid w:val="00774E40"/>
    <w:rsid w:val="00776B90"/>
    <w:rsid w:val="00782ADA"/>
    <w:rsid w:val="00783564"/>
    <w:rsid w:val="00790E81"/>
    <w:rsid w:val="007918CA"/>
    <w:rsid w:val="00792761"/>
    <w:rsid w:val="00792A17"/>
    <w:rsid w:val="00793673"/>
    <w:rsid w:val="00793F13"/>
    <w:rsid w:val="00795238"/>
    <w:rsid w:val="00797021"/>
    <w:rsid w:val="007A124D"/>
    <w:rsid w:val="007A1F79"/>
    <w:rsid w:val="007A2B76"/>
    <w:rsid w:val="007A2C46"/>
    <w:rsid w:val="007A42E7"/>
    <w:rsid w:val="007B344F"/>
    <w:rsid w:val="007C0831"/>
    <w:rsid w:val="007C11F4"/>
    <w:rsid w:val="007C16D5"/>
    <w:rsid w:val="007C17F1"/>
    <w:rsid w:val="007C1EAC"/>
    <w:rsid w:val="007C3F5C"/>
    <w:rsid w:val="007C5808"/>
    <w:rsid w:val="007C74E5"/>
    <w:rsid w:val="007D17D5"/>
    <w:rsid w:val="007D1C48"/>
    <w:rsid w:val="007D47EC"/>
    <w:rsid w:val="007D55A8"/>
    <w:rsid w:val="007D56B2"/>
    <w:rsid w:val="007D6ADA"/>
    <w:rsid w:val="007D720B"/>
    <w:rsid w:val="007E0157"/>
    <w:rsid w:val="007E2E9D"/>
    <w:rsid w:val="007E470D"/>
    <w:rsid w:val="007E5475"/>
    <w:rsid w:val="007E5499"/>
    <w:rsid w:val="007F0211"/>
    <w:rsid w:val="007F1E69"/>
    <w:rsid w:val="007F221C"/>
    <w:rsid w:val="007F266A"/>
    <w:rsid w:val="007F3A58"/>
    <w:rsid w:val="007F546A"/>
    <w:rsid w:val="007F6531"/>
    <w:rsid w:val="007F7D30"/>
    <w:rsid w:val="008007C9"/>
    <w:rsid w:val="008012D0"/>
    <w:rsid w:val="008063DE"/>
    <w:rsid w:val="0080687B"/>
    <w:rsid w:val="008125FD"/>
    <w:rsid w:val="008144D9"/>
    <w:rsid w:val="008145BA"/>
    <w:rsid w:val="0081469A"/>
    <w:rsid w:val="00814F71"/>
    <w:rsid w:val="00816D21"/>
    <w:rsid w:val="00816F8F"/>
    <w:rsid w:val="008171A1"/>
    <w:rsid w:val="008171BE"/>
    <w:rsid w:val="00817B97"/>
    <w:rsid w:val="00817C02"/>
    <w:rsid w:val="00821123"/>
    <w:rsid w:val="008225A0"/>
    <w:rsid w:val="00823725"/>
    <w:rsid w:val="00823F78"/>
    <w:rsid w:val="008254A2"/>
    <w:rsid w:val="00832306"/>
    <w:rsid w:val="00832CE1"/>
    <w:rsid w:val="008335ED"/>
    <w:rsid w:val="008336AF"/>
    <w:rsid w:val="00835EEC"/>
    <w:rsid w:val="00835FFE"/>
    <w:rsid w:val="00836392"/>
    <w:rsid w:val="00841BAA"/>
    <w:rsid w:val="00843DA0"/>
    <w:rsid w:val="00846096"/>
    <w:rsid w:val="008471F6"/>
    <w:rsid w:val="00847EA1"/>
    <w:rsid w:val="00850060"/>
    <w:rsid w:val="008506A8"/>
    <w:rsid w:val="00853D1B"/>
    <w:rsid w:val="0085498D"/>
    <w:rsid w:val="00855407"/>
    <w:rsid w:val="00856512"/>
    <w:rsid w:val="0085652B"/>
    <w:rsid w:val="00856A1B"/>
    <w:rsid w:val="008572A4"/>
    <w:rsid w:val="00857401"/>
    <w:rsid w:val="00857B25"/>
    <w:rsid w:val="00857B37"/>
    <w:rsid w:val="00857CD9"/>
    <w:rsid w:val="00860C1E"/>
    <w:rsid w:val="00863EC4"/>
    <w:rsid w:val="0086421A"/>
    <w:rsid w:val="00864CA7"/>
    <w:rsid w:val="0086590B"/>
    <w:rsid w:val="00867A8F"/>
    <w:rsid w:val="00870843"/>
    <w:rsid w:val="00870ABB"/>
    <w:rsid w:val="008743BF"/>
    <w:rsid w:val="00876011"/>
    <w:rsid w:val="00877907"/>
    <w:rsid w:val="008803E3"/>
    <w:rsid w:val="00883DDF"/>
    <w:rsid w:val="00884439"/>
    <w:rsid w:val="00885811"/>
    <w:rsid w:val="0089073E"/>
    <w:rsid w:val="00894B94"/>
    <w:rsid w:val="0089650E"/>
    <w:rsid w:val="008A221C"/>
    <w:rsid w:val="008A3D45"/>
    <w:rsid w:val="008A4424"/>
    <w:rsid w:val="008A4E83"/>
    <w:rsid w:val="008A54F1"/>
    <w:rsid w:val="008A63AD"/>
    <w:rsid w:val="008A6E24"/>
    <w:rsid w:val="008B0AB6"/>
    <w:rsid w:val="008B1395"/>
    <w:rsid w:val="008B1F38"/>
    <w:rsid w:val="008B1FFE"/>
    <w:rsid w:val="008B4C7B"/>
    <w:rsid w:val="008B6AB0"/>
    <w:rsid w:val="008C0DDB"/>
    <w:rsid w:val="008C2F71"/>
    <w:rsid w:val="008C3944"/>
    <w:rsid w:val="008C525A"/>
    <w:rsid w:val="008C6284"/>
    <w:rsid w:val="008C62A8"/>
    <w:rsid w:val="008D0D12"/>
    <w:rsid w:val="008D70F7"/>
    <w:rsid w:val="008E0731"/>
    <w:rsid w:val="008E154D"/>
    <w:rsid w:val="008E1998"/>
    <w:rsid w:val="008E22E1"/>
    <w:rsid w:val="008E372F"/>
    <w:rsid w:val="008E5690"/>
    <w:rsid w:val="008E6F31"/>
    <w:rsid w:val="008E734A"/>
    <w:rsid w:val="008E73DC"/>
    <w:rsid w:val="008F0191"/>
    <w:rsid w:val="008F019B"/>
    <w:rsid w:val="008F0F19"/>
    <w:rsid w:val="008F2F31"/>
    <w:rsid w:val="008F3043"/>
    <w:rsid w:val="008F410C"/>
    <w:rsid w:val="008F6922"/>
    <w:rsid w:val="008F71BE"/>
    <w:rsid w:val="00901650"/>
    <w:rsid w:val="00903866"/>
    <w:rsid w:val="00903B46"/>
    <w:rsid w:val="00904DED"/>
    <w:rsid w:val="0090522D"/>
    <w:rsid w:val="009063B9"/>
    <w:rsid w:val="00906946"/>
    <w:rsid w:val="009116B9"/>
    <w:rsid w:val="00911B7A"/>
    <w:rsid w:val="00912AD2"/>
    <w:rsid w:val="00916CCD"/>
    <w:rsid w:val="009177E5"/>
    <w:rsid w:val="00917F2C"/>
    <w:rsid w:val="009210EB"/>
    <w:rsid w:val="00922801"/>
    <w:rsid w:val="009231BA"/>
    <w:rsid w:val="00924096"/>
    <w:rsid w:val="00924983"/>
    <w:rsid w:val="00924F63"/>
    <w:rsid w:val="00925C6F"/>
    <w:rsid w:val="00926439"/>
    <w:rsid w:val="00927C02"/>
    <w:rsid w:val="00932F14"/>
    <w:rsid w:val="00932FC7"/>
    <w:rsid w:val="0093425B"/>
    <w:rsid w:val="00934A37"/>
    <w:rsid w:val="0093602D"/>
    <w:rsid w:val="00937006"/>
    <w:rsid w:val="00937603"/>
    <w:rsid w:val="00942E06"/>
    <w:rsid w:val="009440FB"/>
    <w:rsid w:val="00945936"/>
    <w:rsid w:val="00947426"/>
    <w:rsid w:val="009535DC"/>
    <w:rsid w:val="00953FF7"/>
    <w:rsid w:val="009551A6"/>
    <w:rsid w:val="00956203"/>
    <w:rsid w:val="009570D5"/>
    <w:rsid w:val="00957CD2"/>
    <w:rsid w:val="0096064F"/>
    <w:rsid w:val="009631E6"/>
    <w:rsid w:val="009648E0"/>
    <w:rsid w:val="00971376"/>
    <w:rsid w:val="00971A54"/>
    <w:rsid w:val="009736E2"/>
    <w:rsid w:val="00974C36"/>
    <w:rsid w:val="0097517C"/>
    <w:rsid w:val="00975C24"/>
    <w:rsid w:val="00975FF6"/>
    <w:rsid w:val="0098029E"/>
    <w:rsid w:val="009827EE"/>
    <w:rsid w:val="00984234"/>
    <w:rsid w:val="009842D4"/>
    <w:rsid w:val="00987B61"/>
    <w:rsid w:val="0099001D"/>
    <w:rsid w:val="0099039F"/>
    <w:rsid w:val="0099167F"/>
    <w:rsid w:val="00991904"/>
    <w:rsid w:val="009925DF"/>
    <w:rsid w:val="00992FC5"/>
    <w:rsid w:val="00993596"/>
    <w:rsid w:val="00994BDA"/>
    <w:rsid w:val="009953A9"/>
    <w:rsid w:val="00997EC8"/>
    <w:rsid w:val="009A047E"/>
    <w:rsid w:val="009A07AE"/>
    <w:rsid w:val="009A0CC8"/>
    <w:rsid w:val="009A1472"/>
    <w:rsid w:val="009A1E48"/>
    <w:rsid w:val="009A316A"/>
    <w:rsid w:val="009A36F9"/>
    <w:rsid w:val="009A565D"/>
    <w:rsid w:val="009A6DEC"/>
    <w:rsid w:val="009B07FE"/>
    <w:rsid w:val="009B1164"/>
    <w:rsid w:val="009B13B7"/>
    <w:rsid w:val="009B2E7F"/>
    <w:rsid w:val="009B30F5"/>
    <w:rsid w:val="009B32DE"/>
    <w:rsid w:val="009B39EF"/>
    <w:rsid w:val="009B4D60"/>
    <w:rsid w:val="009B5177"/>
    <w:rsid w:val="009B5637"/>
    <w:rsid w:val="009B5655"/>
    <w:rsid w:val="009C045E"/>
    <w:rsid w:val="009C0848"/>
    <w:rsid w:val="009C167E"/>
    <w:rsid w:val="009C2427"/>
    <w:rsid w:val="009C3060"/>
    <w:rsid w:val="009C3A92"/>
    <w:rsid w:val="009C3DE3"/>
    <w:rsid w:val="009C4E12"/>
    <w:rsid w:val="009C53E2"/>
    <w:rsid w:val="009C72B5"/>
    <w:rsid w:val="009C7BB4"/>
    <w:rsid w:val="009D1C46"/>
    <w:rsid w:val="009D1FB1"/>
    <w:rsid w:val="009D2BF5"/>
    <w:rsid w:val="009D2C8D"/>
    <w:rsid w:val="009D693C"/>
    <w:rsid w:val="009D7706"/>
    <w:rsid w:val="009D7EAF"/>
    <w:rsid w:val="009E0772"/>
    <w:rsid w:val="009E0CD4"/>
    <w:rsid w:val="009E0F81"/>
    <w:rsid w:val="009E3685"/>
    <w:rsid w:val="009E430B"/>
    <w:rsid w:val="009E565A"/>
    <w:rsid w:val="009E7834"/>
    <w:rsid w:val="009E7BFE"/>
    <w:rsid w:val="009F1322"/>
    <w:rsid w:val="009F24C3"/>
    <w:rsid w:val="009F25C9"/>
    <w:rsid w:val="009F3466"/>
    <w:rsid w:val="009F419A"/>
    <w:rsid w:val="009F4C1C"/>
    <w:rsid w:val="009F64A3"/>
    <w:rsid w:val="009F64BC"/>
    <w:rsid w:val="00A00406"/>
    <w:rsid w:val="00A004E4"/>
    <w:rsid w:val="00A0089C"/>
    <w:rsid w:val="00A017A7"/>
    <w:rsid w:val="00A0197A"/>
    <w:rsid w:val="00A04A17"/>
    <w:rsid w:val="00A11229"/>
    <w:rsid w:val="00A123DF"/>
    <w:rsid w:val="00A12D4A"/>
    <w:rsid w:val="00A14967"/>
    <w:rsid w:val="00A151DC"/>
    <w:rsid w:val="00A15581"/>
    <w:rsid w:val="00A16EA9"/>
    <w:rsid w:val="00A172F0"/>
    <w:rsid w:val="00A179D4"/>
    <w:rsid w:val="00A21F0E"/>
    <w:rsid w:val="00A22027"/>
    <w:rsid w:val="00A22E3E"/>
    <w:rsid w:val="00A22ED6"/>
    <w:rsid w:val="00A23683"/>
    <w:rsid w:val="00A24330"/>
    <w:rsid w:val="00A25CAE"/>
    <w:rsid w:val="00A27C05"/>
    <w:rsid w:val="00A309E8"/>
    <w:rsid w:val="00A30C09"/>
    <w:rsid w:val="00A35431"/>
    <w:rsid w:val="00A37253"/>
    <w:rsid w:val="00A436F4"/>
    <w:rsid w:val="00A44EEC"/>
    <w:rsid w:val="00A450D8"/>
    <w:rsid w:val="00A45AD6"/>
    <w:rsid w:val="00A473AB"/>
    <w:rsid w:val="00A51F01"/>
    <w:rsid w:val="00A53D77"/>
    <w:rsid w:val="00A53FBE"/>
    <w:rsid w:val="00A5411E"/>
    <w:rsid w:val="00A545F4"/>
    <w:rsid w:val="00A5519A"/>
    <w:rsid w:val="00A562D4"/>
    <w:rsid w:val="00A5667E"/>
    <w:rsid w:val="00A56A63"/>
    <w:rsid w:val="00A57AA5"/>
    <w:rsid w:val="00A611E6"/>
    <w:rsid w:val="00A6174F"/>
    <w:rsid w:val="00A61C75"/>
    <w:rsid w:val="00A6252B"/>
    <w:rsid w:val="00A62A62"/>
    <w:rsid w:val="00A6661D"/>
    <w:rsid w:val="00A67EC9"/>
    <w:rsid w:val="00A721A4"/>
    <w:rsid w:val="00A731AF"/>
    <w:rsid w:val="00A73B04"/>
    <w:rsid w:val="00A7542C"/>
    <w:rsid w:val="00A7716E"/>
    <w:rsid w:val="00A77736"/>
    <w:rsid w:val="00A803D7"/>
    <w:rsid w:val="00A80D8F"/>
    <w:rsid w:val="00A81614"/>
    <w:rsid w:val="00A823F1"/>
    <w:rsid w:val="00A834F1"/>
    <w:rsid w:val="00A83D9A"/>
    <w:rsid w:val="00A8409D"/>
    <w:rsid w:val="00A85B07"/>
    <w:rsid w:val="00A86513"/>
    <w:rsid w:val="00A868F9"/>
    <w:rsid w:val="00A902C5"/>
    <w:rsid w:val="00A90E6E"/>
    <w:rsid w:val="00A91353"/>
    <w:rsid w:val="00A96BDF"/>
    <w:rsid w:val="00AA0740"/>
    <w:rsid w:val="00AA17A0"/>
    <w:rsid w:val="00AA24EE"/>
    <w:rsid w:val="00AA68E4"/>
    <w:rsid w:val="00AA6B84"/>
    <w:rsid w:val="00AB0BDE"/>
    <w:rsid w:val="00AB194F"/>
    <w:rsid w:val="00AB1E11"/>
    <w:rsid w:val="00AB244D"/>
    <w:rsid w:val="00AB3449"/>
    <w:rsid w:val="00AB44EB"/>
    <w:rsid w:val="00AB4805"/>
    <w:rsid w:val="00AB4F28"/>
    <w:rsid w:val="00AB51C8"/>
    <w:rsid w:val="00AB5AB1"/>
    <w:rsid w:val="00AB5D8B"/>
    <w:rsid w:val="00AB6903"/>
    <w:rsid w:val="00AC060D"/>
    <w:rsid w:val="00AC0D97"/>
    <w:rsid w:val="00AC0E16"/>
    <w:rsid w:val="00AC1970"/>
    <w:rsid w:val="00AC2AB5"/>
    <w:rsid w:val="00AC2B64"/>
    <w:rsid w:val="00AC5C5A"/>
    <w:rsid w:val="00AC5D2E"/>
    <w:rsid w:val="00AC6922"/>
    <w:rsid w:val="00AD33D0"/>
    <w:rsid w:val="00AD4441"/>
    <w:rsid w:val="00AD5B0E"/>
    <w:rsid w:val="00AD64AC"/>
    <w:rsid w:val="00AD697C"/>
    <w:rsid w:val="00AD79E7"/>
    <w:rsid w:val="00AE0928"/>
    <w:rsid w:val="00AE20F0"/>
    <w:rsid w:val="00AE218C"/>
    <w:rsid w:val="00AE3672"/>
    <w:rsid w:val="00AE50EF"/>
    <w:rsid w:val="00AE5362"/>
    <w:rsid w:val="00AE74FD"/>
    <w:rsid w:val="00AF1D9B"/>
    <w:rsid w:val="00AF6F00"/>
    <w:rsid w:val="00B02783"/>
    <w:rsid w:val="00B04492"/>
    <w:rsid w:val="00B05551"/>
    <w:rsid w:val="00B05EF5"/>
    <w:rsid w:val="00B06039"/>
    <w:rsid w:val="00B06B0A"/>
    <w:rsid w:val="00B06C3E"/>
    <w:rsid w:val="00B06D3B"/>
    <w:rsid w:val="00B07B2D"/>
    <w:rsid w:val="00B11B68"/>
    <w:rsid w:val="00B12820"/>
    <w:rsid w:val="00B12B92"/>
    <w:rsid w:val="00B14990"/>
    <w:rsid w:val="00B1542D"/>
    <w:rsid w:val="00B158BE"/>
    <w:rsid w:val="00B16FF3"/>
    <w:rsid w:val="00B17977"/>
    <w:rsid w:val="00B22449"/>
    <w:rsid w:val="00B22D65"/>
    <w:rsid w:val="00B244D5"/>
    <w:rsid w:val="00B24D78"/>
    <w:rsid w:val="00B263EE"/>
    <w:rsid w:val="00B35AA8"/>
    <w:rsid w:val="00B364EC"/>
    <w:rsid w:val="00B3710A"/>
    <w:rsid w:val="00B4026C"/>
    <w:rsid w:val="00B41223"/>
    <w:rsid w:val="00B41DF5"/>
    <w:rsid w:val="00B42299"/>
    <w:rsid w:val="00B452EA"/>
    <w:rsid w:val="00B454D7"/>
    <w:rsid w:val="00B4766B"/>
    <w:rsid w:val="00B503FF"/>
    <w:rsid w:val="00B514C8"/>
    <w:rsid w:val="00B515F6"/>
    <w:rsid w:val="00B52F2A"/>
    <w:rsid w:val="00B53E2F"/>
    <w:rsid w:val="00B53F83"/>
    <w:rsid w:val="00B6118E"/>
    <w:rsid w:val="00B612C5"/>
    <w:rsid w:val="00B62069"/>
    <w:rsid w:val="00B67CA2"/>
    <w:rsid w:val="00B70B80"/>
    <w:rsid w:val="00B7105C"/>
    <w:rsid w:val="00B71766"/>
    <w:rsid w:val="00B71BEB"/>
    <w:rsid w:val="00B72E08"/>
    <w:rsid w:val="00B7499F"/>
    <w:rsid w:val="00B75290"/>
    <w:rsid w:val="00B75AB3"/>
    <w:rsid w:val="00B771A4"/>
    <w:rsid w:val="00B80031"/>
    <w:rsid w:val="00B808BE"/>
    <w:rsid w:val="00B812F9"/>
    <w:rsid w:val="00B819D2"/>
    <w:rsid w:val="00B8202A"/>
    <w:rsid w:val="00B82379"/>
    <w:rsid w:val="00B834C4"/>
    <w:rsid w:val="00B83CC2"/>
    <w:rsid w:val="00B842F7"/>
    <w:rsid w:val="00B84AA4"/>
    <w:rsid w:val="00B87A78"/>
    <w:rsid w:val="00B94A79"/>
    <w:rsid w:val="00B9522D"/>
    <w:rsid w:val="00B96A96"/>
    <w:rsid w:val="00BA077C"/>
    <w:rsid w:val="00BA1DFB"/>
    <w:rsid w:val="00BA2F0E"/>
    <w:rsid w:val="00BA4826"/>
    <w:rsid w:val="00BA68E5"/>
    <w:rsid w:val="00BA69AC"/>
    <w:rsid w:val="00BB3F85"/>
    <w:rsid w:val="00BB4BC5"/>
    <w:rsid w:val="00BB6F80"/>
    <w:rsid w:val="00BC11B7"/>
    <w:rsid w:val="00BC1870"/>
    <w:rsid w:val="00BC2531"/>
    <w:rsid w:val="00BC2B20"/>
    <w:rsid w:val="00BC2F99"/>
    <w:rsid w:val="00BC5189"/>
    <w:rsid w:val="00BC528F"/>
    <w:rsid w:val="00BC6246"/>
    <w:rsid w:val="00BD3087"/>
    <w:rsid w:val="00BD57FA"/>
    <w:rsid w:val="00BD5811"/>
    <w:rsid w:val="00BD66FC"/>
    <w:rsid w:val="00BE1D2E"/>
    <w:rsid w:val="00BE4A86"/>
    <w:rsid w:val="00BE66EB"/>
    <w:rsid w:val="00BE6F59"/>
    <w:rsid w:val="00BE7E7E"/>
    <w:rsid w:val="00BF0437"/>
    <w:rsid w:val="00BF0833"/>
    <w:rsid w:val="00BF11A3"/>
    <w:rsid w:val="00BF3DA3"/>
    <w:rsid w:val="00BF421E"/>
    <w:rsid w:val="00BF4ECC"/>
    <w:rsid w:val="00BF57FC"/>
    <w:rsid w:val="00BF6206"/>
    <w:rsid w:val="00BF692D"/>
    <w:rsid w:val="00BF769B"/>
    <w:rsid w:val="00C00117"/>
    <w:rsid w:val="00C00CE5"/>
    <w:rsid w:val="00C00F90"/>
    <w:rsid w:val="00C01A87"/>
    <w:rsid w:val="00C027E5"/>
    <w:rsid w:val="00C05897"/>
    <w:rsid w:val="00C06878"/>
    <w:rsid w:val="00C07A19"/>
    <w:rsid w:val="00C10D43"/>
    <w:rsid w:val="00C10E9F"/>
    <w:rsid w:val="00C12D90"/>
    <w:rsid w:val="00C12E15"/>
    <w:rsid w:val="00C14525"/>
    <w:rsid w:val="00C15C1E"/>
    <w:rsid w:val="00C16205"/>
    <w:rsid w:val="00C16824"/>
    <w:rsid w:val="00C16AE4"/>
    <w:rsid w:val="00C2032D"/>
    <w:rsid w:val="00C21085"/>
    <w:rsid w:val="00C221D9"/>
    <w:rsid w:val="00C23474"/>
    <w:rsid w:val="00C245E9"/>
    <w:rsid w:val="00C2568D"/>
    <w:rsid w:val="00C267C1"/>
    <w:rsid w:val="00C27BF5"/>
    <w:rsid w:val="00C31670"/>
    <w:rsid w:val="00C324C0"/>
    <w:rsid w:val="00C32568"/>
    <w:rsid w:val="00C32639"/>
    <w:rsid w:val="00C35B11"/>
    <w:rsid w:val="00C36ED9"/>
    <w:rsid w:val="00C400AB"/>
    <w:rsid w:val="00C40E51"/>
    <w:rsid w:val="00C43066"/>
    <w:rsid w:val="00C44B6E"/>
    <w:rsid w:val="00C45DA0"/>
    <w:rsid w:val="00C46971"/>
    <w:rsid w:val="00C46E9C"/>
    <w:rsid w:val="00C475CF"/>
    <w:rsid w:val="00C478A6"/>
    <w:rsid w:val="00C47CE7"/>
    <w:rsid w:val="00C502CB"/>
    <w:rsid w:val="00C510E9"/>
    <w:rsid w:val="00C51FB6"/>
    <w:rsid w:val="00C547EF"/>
    <w:rsid w:val="00C54E29"/>
    <w:rsid w:val="00C556D2"/>
    <w:rsid w:val="00C57AE9"/>
    <w:rsid w:val="00C57DDD"/>
    <w:rsid w:val="00C61ABE"/>
    <w:rsid w:val="00C63EF1"/>
    <w:rsid w:val="00C64B22"/>
    <w:rsid w:val="00C652F8"/>
    <w:rsid w:val="00C6545E"/>
    <w:rsid w:val="00C662D2"/>
    <w:rsid w:val="00C6721C"/>
    <w:rsid w:val="00C717E9"/>
    <w:rsid w:val="00C7433E"/>
    <w:rsid w:val="00C75CD6"/>
    <w:rsid w:val="00C84118"/>
    <w:rsid w:val="00C8543E"/>
    <w:rsid w:val="00C856AE"/>
    <w:rsid w:val="00C8775D"/>
    <w:rsid w:val="00C911AA"/>
    <w:rsid w:val="00C91543"/>
    <w:rsid w:val="00C9279D"/>
    <w:rsid w:val="00C93173"/>
    <w:rsid w:val="00C937EB"/>
    <w:rsid w:val="00C94EB7"/>
    <w:rsid w:val="00C95590"/>
    <w:rsid w:val="00C96B1E"/>
    <w:rsid w:val="00C97C4E"/>
    <w:rsid w:val="00CA467F"/>
    <w:rsid w:val="00CA526E"/>
    <w:rsid w:val="00CA714B"/>
    <w:rsid w:val="00CA7BD8"/>
    <w:rsid w:val="00CB225D"/>
    <w:rsid w:val="00CB27B7"/>
    <w:rsid w:val="00CB487B"/>
    <w:rsid w:val="00CB54A4"/>
    <w:rsid w:val="00CC146A"/>
    <w:rsid w:val="00CC2C9E"/>
    <w:rsid w:val="00CC3997"/>
    <w:rsid w:val="00CC3BC0"/>
    <w:rsid w:val="00CC50AD"/>
    <w:rsid w:val="00CC5477"/>
    <w:rsid w:val="00CC5F40"/>
    <w:rsid w:val="00CC6697"/>
    <w:rsid w:val="00CD1B5A"/>
    <w:rsid w:val="00CD2280"/>
    <w:rsid w:val="00CD31EB"/>
    <w:rsid w:val="00CD4222"/>
    <w:rsid w:val="00CD6BA3"/>
    <w:rsid w:val="00CD7081"/>
    <w:rsid w:val="00CE3627"/>
    <w:rsid w:val="00CE4167"/>
    <w:rsid w:val="00CE5F5B"/>
    <w:rsid w:val="00CF0083"/>
    <w:rsid w:val="00CF0C83"/>
    <w:rsid w:val="00CF28A4"/>
    <w:rsid w:val="00CF46C7"/>
    <w:rsid w:val="00D001F6"/>
    <w:rsid w:val="00D00B0B"/>
    <w:rsid w:val="00D010EA"/>
    <w:rsid w:val="00D0276C"/>
    <w:rsid w:val="00D0353D"/>
    <w:rsid w:val="00D048CB"/>
    <w:rsid w:val="00D04BBC"/>
    <w:rsid w:val="00D05DD6"/>
    <w:rsid w:val="00D0634B"/>
    <w:rsid w:val="00D06A3A"/>
    <w:rsid w:val="00D07CB4"/>
    <w:rsid w:val="00D07D54"/>
    <w:rsid w:val="00D1311B"/>
    <w:rsid w:val="00D131C0"/>
    <w:rsid w:val="00D13735"/>
    <w:rsid w:val="00D152EE"/>
    <w:rsid w:val="00D1551B"/>
    <w:rsid w:val="00D16160"/>
    <w:rsid w:val="00D1707F"/>
    <w:rsid w:val="00D205B2"/>
    <w:rsid w:val="00D21863"/>
    <w:rsid w:val="00D260CD"/>
    <w:rsid w:val="00D27806"/>
    <w:rsid w:val="00D27B7D"/>
    <w:rsid w:val="00D30355"/>
    <w:rsid w:val="00D32D8D"/>
    <w:rsid w:val="00D33AF2"/>
    <w:rsid w:val="00D34E95"/>
    <w:rsid w:val="00D35EBB"/>
    <w:rsid w:val="00D41AD2"/>
    <w:rsid w:val="00D42B08"/>
    <w:rsid w:val="00D4475B"/>
    <w:rsid w:val="00D4521A"/>
    <w:rsid w:val="00D464B5"/>
    <w:rsid w:val="00D47258"/>
    <w:rsid w:val="00D47C54"/>
    <w:rsid w:val="00D52006"/>
    <w:rsid w:val="00D52AC0"/>
    <w:rsid w:val="00D54C4B"/>
    <w:rsid w:val="00D57713"/>
    <w:rsid w:val="00D60180"/>
    <w:rsid w:val="00D61B0E"/>
    <w:rsid w:val="00D62F21"/>
    <w:rsid w:val="00D631A4"/>
    <w:rsid w:val="00D63ACA"/>
    <w:rsid w:val="00D65F4F"/>
    <w:rsid w:val="00D662AE"/>
    <w:rsid w:val="00D66D27"/>
    <w:rsid w:val="00D679A7"/>
    <w:rsid w:val="00D71B65"/>
    <w:rsid w:val="00D72D43"/>
    <w:rsid w:val="00D732AB"/>
    <w:rsid w:val="00D75B0F"/>
    <w:rsid w:val="00D761D8"/>
    <w:rsid w:val="00D77CE3"/>
    <w:rsid w:val="00D80904"/>
    <w:rsid w:val="00D82B89"/>
    <w:rsid w:val="00D83425"/>
    <w:rsid w:val="00D93C2B"/>
    <w:rsid w:val="00D9695F"/>
    <w:rsid w:val="00D97C78"/>
    <w:rsid w:val="00DA25E0"/>
    <w:rsid w:val="00DA34FC"/>
    <w:rsid w:val="00DA36C0"/>
    <w:rsid w:val="00DA4D38"/>
    <w:rsid w:val="00DA6B53"/>
    <w:rsid w:val="00DA6DA1"/>
    <w:rsid w:val="00DB0E44"/>
    <w:rsid w:val="00DB1CD0"/>
    <w:rsid w:val="00DB1E46"/>
    <w:rsid w:val="00DB3240"/>
    <w:rsid w:val="00DB5FF0"/>
    <w:rsid w:val="00DB6B2E"/>
    <w:rsid w:val="00DB7350"/>
    <w:rsid w:val="00DC0ADE"/>
    <w:rsid w:val="00DC3B43"/>
    <w:rsid w:val="00DC3CCE"/>
    <w:rsid w:val="00DC4405"/>
    <w:rsid w:val="00DC440D"/>
    <w:rsid w:val="00DC5B53"/>
    <w:rsid w:val="00DC5B6E"/>
    <w:rsid w:val="00DC635A"/>
    <w:rsid w:val="00DC74E1"/>
    <w:rsid w:val="00DC7974"/>
    <w:rsid w:val="00DD04E4"/>
    <w:rsid w:val="00DD3A8E"/>
    <w:rsid w:val="00DD4DC4"/>
    <w:rsid w:val="00DD5C63"/>
    <w:rsid w:val="00DD69B6"/>
    <w:rsid w:val="00DD6C01"/>
    <w:rsid w:val="00DE0045"/>
    <w:rsid w:val="00DE0E18"/>
    <w:rsid w:val="00DE1814"/>
    <w:rsid w:val="00DE3AD5"/>
    <w:rsid w:val="00DE69D8"/>
    <w:rsid w:val="00DE7AE8"/>
    <w:rsid w:val="00DF3901"/>
    <w:rsid w:val="00DF56A4"/>
    <w:rsid w:val="00DF57E2"/>
    <w:rsid w:val="00E0021E"/>
    <w:rsid w:val="00E026BF"/>
    <w:rsid w:val="00E02D6A"/>
    <w:rsid w:val="00E02DD1"/>
    <w:rsid w:val="00E0612D"/>
    <w:rsid w:val="00E072C3"/>
    <w:rsid w:val="00E10190"/>
    <w:rsid w:val="00E11E2E"/>
    <w:rsid w:val="00E11E3F"/>
    <w:rsid w:val="00E12992"/>
    <w:rsid w:val="00E13E6E"/>
    <w:rsid w:val="00E14E7D"/>
    <w:rsid w:val="00E15937"/>
    <w:rsid w:val="00E20163"/>
    <w:rsid w:val="00E20DF4"/>
    <w:rsid w:val="00E21C4B"/>
    <w:rsid w:val="00E2337A"/>
    <w:rsid w:val="00E23539"/>
    <w:rsid w:val="00E23A0C"/>
    <w:rsid w:val="00E24FAC"/>
    <w:rsid w:val="00E25203"/>
    <w:rsid w:val="00E2665A"/>
    <w:rsid w:val="00E26D34"/>
    <w:rsid w:val="00E33800"/>
    <w:rsid w:val="00E33BAB"/>
    <w:rsid w:val="00E378EC"/>
    <w:rsid w:val="00E37D51"/>
    <w:rsid w:val="00E426FF"/>
    <w:rsid w:val="00E4399D"/>
    <w:rsid w:val="00E44DB3"/>
    <w:rsid w:val="00E45293"/>
    <w:rsid w:val="00E4704A"/>
    <w:rsid w:val="00E47CCF"/>
    <w:rsid w:val="00E5099E"/>
    <w:rsid w:val="00E50A9B"/>
    <w:rsid w:val="00E51620"/>
    <w:rsid w:val="00E52278"/>
    <w:rsid w:val="00E522EB"/>
    <w:rsid w:val="00E54B45"/>
    <w:rsid w:val="00E5508D"/>
    <w:rsid w:val="00E551F1"/>
    <w:rsid w:val="00E552A0"/>
    <w:rsid w:val="00E55D97"/>
    <w:rsid w:val="00E56670"/>
    <w:rsid w:val="00E5669E"/>
    <w:rsid w:val="00E62094"/>
    <w:rsid w:val="00E63BB0"/>
    <w:rsid w:val="00E64CD2"/>
    <w:rsid w:val="00E65376"/>
    <w:rsid w:val="00E70109"/>
    <w:rsid w:val="00E72998"/>
    <w:rsid w:val="00E73795"/>
    <w:rsid w:val="00E74BD7"/>
    <w:rsid w:val="00E74BFC"/>
    <w:rsid w:val="00E75C95"/>
    <w:rsid w:val="00E7652A"/>
    <w:rsid w:val="00E77DDD"/>
    <w:rsid w:val="00E8140E"/>
    <w:rsid w:val="00E82D03"/>
    <w:rsid w:val="00E83208"/>
    <w:rsid w:val="00E849B1"/>
    <w:rsid w:val="00E85A16"/>
    <w:rsid w:val="00E85D6D"/>
    <w:rsid w:val="00E8717D"/>
    <w:rsid w:val="00E876AA"/>
    <w:rsid w:val="00E87A61"/>
    <w:rsid w:val="00E904B2"/>
    <w:rsid w:val="00E90646"/>
    <w:rsid w:val="00E922C3"/>
    <w:rsid w:val="00E94903"/>
    <w:rsid w:val="00E96B49"/>
    <w:rsid w:val="00EA3128"/>
    <w:rsid w:val="00EA3588"/>
    <w:rsid w:val="00EA58D8"/>
    <w:rsid w:val="00EA618F"/>
    <w:rsid w:val="00EA7084"/>
    <w:rsid w:val="00EB0F51"/>
    <w:rsid w:val="00EB1493"/>
    <w:rsid w:val="00EB1ACE"/>
    <w:rsid w:val="00EB1C6D"/>
    <w:rsid w:val="00EB1CEE"/>
    <w:rsid w:val="00EB1E34"/>
    <w:rsid w:val="00EB2273"/>
    <w:rsid w:val="00EB3C48"/>
    <w:rsid w:val="00EB4BC8"/>
    <w:rsid w:val="00EB5CE6"/>
    <w:rsid w:val="00EB6022"/>
    <w:rsid w:val="00EC0A34"/>
    <w:rsid w:val="00EC18CC"/>
    <w:rsid w:val="00EC257F"/>
    <w:rsid w:val="00EC29B8"/>
    <w:rsid w:val="00EC72FB"/>
    <w:rsid w:val="00ED1D85"/>
    <w:rsid w:val="00ED2CED"/>
    <w:rsid w:val="00ED2DF2"/>
    <w:rsid w:val="00ED5BD6"/>
    <w:rsid w:val="00ED5F7D"/>
    <w:rsid w:val="00ED6A79"/>
    <w:rsid w:val="00EE3492"/>
    <w:rsid w:val="00EE516E"/>
    <w:rsid w:val="00EF0256"/>
    <w:rsid w:val="00EF2F2F"/>
    <w:rsid w:val="00EF3FBD"/>
    <w:rsid w:val="00EF47CF"/>
    <w:rsid w:val="00EF48C0"/>
    <w:rsid w:val="00EF5029"/>
    <w:rsid w:val="00EF7405"/>
    <w:rsid w:val="00F0040B"/>
    <w:rsid w:val="00F00C0E"/>
    <w:rsid w:val="00F0423C"/>
    <w:rsid w:val="00F0612C"/>
    <w:rsid w:val="00F07A8C"/>
    <w:rsid w:val="00F07B02"/>
    <w:rsid w:val="00F116BD"/>
    <w:rsid w:val="00F15979"/>
    <w:rsid w:val="00F170DF"/>
    <w:rsid w:val="00F21303"/>
    <w:rsid w:val="00F213E3"/>
    <w:rsid w:val="00F2348B"/>
    <w:rsid w:val="00F24B25"/>
    <w:rsid w:val="00F24D7C"/>
    <w:rsid w:val="00F258B2"/>
    <w:rsid w:val="00F259DF"/>
    <w:rsid w:val="00F26091"/>
    <w:rsid w:val="00F365D5"/>
    <w:rsid w:val="00F37271"/>
    <w:rsid w:val="00F37342"/>
    <w:rsid w:val="00F41340"/>
    <w:rsid w:val="00F42A28"/>
    <w:rsid w:val="00F42DE7"/>
    <w:rsid w:val="00F42EDC"/>
    <w:rsid w:val="00F43DBE"/>
    <w:rsid w:val="00F4580B"/>
    <w:rsid w:val="00F45F4F"/>
    <w:rsid w:val="00F46D56"/>
    <w:rsid w:val="00F5222A"/>
    <w:rsid w:val="00F5226F"/>
    <w:rsid w:val="00F53B64"/>
    <w:rsid w:val="00F55622"/>
    <w:rsid w:val="00F60377"/>
    <w:rsid w:val="00F608A6"/>
    <w:rsid w:val="00F60DFF"/>
    <w:rsid w:val="00F617D7"/>
    <w:rsid w:val="00F61EF6"/>
    <w:rsid w:val="00F61FA6"/>
    <w:rsid w:val="00F62C03"/>
    <w:rsid w:val="00F66208"/>
    <w:rsid w:val="00F6628C"/>
    <w:rsid w:val="00F66775"/>
    <w:rsid w:val="00F671B8"/>
    <w:rsid w:val="00F712CD"/>
    <w:rsid w:val="00F71582"/>
    <w:rsid w:val="00F739E9"/>
    <w:rsid w:val="00F73F58"/>
    <w:rsid w:val="00F77C47"/>
    <w:rsid w:val="00F803F2"/>
    <w:rsid w:val="00F826B3"/>
    <w:rsid w:val="00F82C69"/>
    <w:rsid w:val="00F849DF"/>
    <w:rsid w:val="00F84C0C"/>
    <w:rsid w:val="00F84D95"/>
    <w:rsid w:val="00F85206"/>
    <w:rsid w:val="00F854F9"/>
    <w:rsid w:val="00F857A9"/>
    <w:rsid w:val="00F85A74"/>
    <w:rsid w:val="00F85B27"/>
    <w:rsid w:val="00F902B1"/>
    <w:rsid w:val="00F92E8A"/>
    <w:rsid w:val="00F94441"/>
    <w:rsid w:val="00F945EC"/>
    <w:rsid w:val="00F9481A"/>
    <w:rsid w:val="00F95B79"/>
    <w:rsid w:val="00F95DF2"/>
    <w:rsid w:val="00F96373"/>
    <w:rsid w:val="00F97435"/>
    <w:rsid w:val="00FA1205"/>
    <w:rsid w:val="00FA16FA"/>
    <w:rsid w:val="00FA1EB1"/>
    <w:rsid w:val="00FA32A8"/>
    <w:rsid w:val="00FA3970"/>
    <w:rsid w:val="00FA3DDB"/>
    <w:rsid w:val="00FA545B"/>
    <w:rsid w:val="00FA6E34"/>
    <w:rsid w:val="00FA7380"/>
    <w:rsid w:val="00FA7BA5"/>
    <w:rsid w:val="00FB1DB0"/>
    <w:rsid w:val="00FB3048"/>
    <w:rsid w:val="00FB3151"/>
    <w:rsid w:val="00FB40B0"/>
    <w:rsid w:val="00FB4B0E"/>
    <w:rsid w:val="00FB5352"/>
    <w:rsid w:val="00FB685C"/>
    <w:rsid w:val="00FB6E86"/>
    <w:rsid w:val="00FB6EF0"/>
    <w:rsid w:val="00FC052C"/>
    <w:rsid w:val="00FC1141"/>
    <w:rsid w:val="00FC182A"/>
    <w:rsid w:val="00FC22A9"/>
    <w:rsid w:val="00FC4CB6"/>
    <w:rsid w:val="00FC7CE4"/>
    <w:rsid w:val="00FD3452"/>
    <w:rsid w:val="00FD384E"/>
    <w:rsid w:val="00FD4D20"/>
    <w:rsid w:val="00FD78A9"/>
    <w:rsid w:val="00FE1583"/>
    <w:rsid w:val="00FE221F"/>
    <w:rsid w:val="00FE3AA6"/>
    <w:rsid w:val="00FE5D24"/>
    <w:rsid w:val="00FE6345"/>
    <w:rsid w:val="00FE6388"/>
    <w:rsid w:val="00FE737F"/>
    <w:rsid w:val="00FF1450"/>
    <w:rsid w:val="00FF4788"/>
    <w:rsid w:val="00FF56E5"/>
    <w:rsid w:val="00FF5C53"/>
    <w:rsid w:val="00FF6614"/>
    <w:rsid w:val="00FF75BB"/>
    <w:rsid w:val="00FF7788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0BDB"/>
  <w15:chartTrackingRefBased/>
  <w15:docId w15:val="{A82AAC6D-8489-4014-B39D-B0CC17A9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DED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411A"/>
    <w:pPr>
      <w:keepNext/>
      <w:keepLines/>
      <w:spacing w:before="240" w:after="0" w:line="276" w:lineRule="auto"/>
      <w:outlineLvl w:val="0"/>
    </w:pPr>
    <w:rPr>
      <w:rFonts w:eastAsiaTheme="majorEastAsia" w:cstheme="minorHAnsi"/>
      <w:b/>
      <w:bCs/>
      <w:caps/>
      <w:sz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384E"/>
    <w:pPr>
      <w:keepNext/>
      <w:keepLines/>
      <w:spacing w:before="40" w:after="240" w:line="360" w:lineRule="auto"/>
      <w:outlineLvl w:val="1"/>
    </w:pPr>
    <w:rPr>
      <w:rFonts w:eastAsiaTheme="majorEastAsia" w:cstheme="majorBidi"/>
      <w:b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11A"/>
    <w:rPr>
      <w:rFonts w:eastAsiaTheme="majorEastAsia" w:cstheme="minorHAnsi"/>
      <w:b/>
      <w:bCs/>
      <w:caps/>
      <w:sz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D384E"/>
    <w:rPr>
      <w:rFonts w:eastAsiaTheme="majorEastAsia" w:cstheme="majorBidi"/>
      <w:b/>
      <w:szCs w:val="2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A0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47E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A0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47E"/>
    <w:rPr>
      <w:rFonts w:eastAsiaTheme="minorEastAsia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25203"/>
    <w:pPr>
      <w:spacing w:line="276" w:lineRule="auto"/>
    </w:pPr>
    <w:rPr>
      <w:rFonts w:cstheme="minorHAnsi"/>
      <w:b/>
      <w:bCs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E25203"/>
    <w:rPr>
      <w:rFonts w:eastAsiaTheme="minorEastAsia" w:cstheme="minorHAnsi"/>
      <w:b/>
      <w:bCs/>
      <w:sz w:val="28"/>
      <w:lang w:val="en-US" w:eastAsia="zh-CN"/>
    </w:rPr>
  </w:style>
  <w:style w:type="paragraph" w:styleId="Revision">
    <w:name w:val="Revision"/>
    <w:hidden/>
    <w:uiPriority w:val="99"/>
    <w:semiHidden/>
    <w:rsid w:val="00545BA8"/>
    <w:pPr>
      <w:spacing w:after="0" w:line="240" w:lineRule="auto"/>
    </w:pPr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D7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EAF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EAF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Wallace</dc:creator>
  <cp:keywords/>
  <dc:description/>
  <cp:lastModifiedBy>Leanne Regan</cp:lastModifiedBy>
  <cp:revision>2</cp:revision>
  <dcterms:created xsi:type="dcterms:W3CDTF">2023-01-19T10:14:00Z</dcterms:created>
  <dcterms:modified xsi:type="dcterms:W3CDTF">2023-01-19T10:14:00Z</dcterms:modified>
</cp:coreProperties>
</file>